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B48E0" w14:textId="77777777" w:rsidR="0008601B" w:rsidRPr="0008601B" w:rsidRDefault="0008601B" w:rsidP="0008601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lobal clones of </w:t>
      </w:r>
      <w:r w:rsidRPr="0008601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 coli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TX-M-15/ST10 and CTX-M-65/ ST683 isolated from Brazilian recreational freshwater</w:t>
      </w:r>
    </w:p>
    <w:p w14:paraId="2C27B17D" w14:textId="77777777" w:rsidR="0008601B" w:rsidRPr="000B218F" w:rsidRDefault="0008601B" w:rsidP="0008601B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</w:rPr>
        <w:t>Renata Gaino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>, Amanda Haisi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>, João P. Araújo Júnior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21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Angela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 xml:space="preserve"> Guille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B218F">
        <w:rPr>
          <w:rFonts w:ascii="Times New Roman" w:hAnsi="Times New Roman" w:cs="Times New Roman"/>
          <w:sz w:val="24"/>
          <w:szCs w:val="24"/>
        </w:rPr>
        <w:t>, Fábio P. Seller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0B218F">
        <w:rPr>
          <w:rFonts w:ascii="Times New Roman" w:hAnsi="Times New Roman" w:cs="Times New Roman"/>
          <w:sz w:val="24"/>
          <w:szCs w:val="24"/>
        </w:rPr>
        <w:t>, Marcos B. Heinemann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218F">
        <w:rPr>
          <w:rFonts w:ascii="Times New Roman" w:hAnsi="Times New Roman" w:cs="Times New Roman"/>
          <w:sz w:val="24"/>
          <w:szCs w:val="24"/>
        </w:rPr>
        <w:t>, Natália C. Gaeta</w:t>
      </w: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09D0C2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C1B9C2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218F">
        <w:rPr>
          <w:rFonts w:ascii="Times New Roman" w:hAnsi="Times New Roman" w:cs="Times New Roman"/>
          <w:sz w:val="24"/>
          <w:szCs w:val="24"/>
        </w:rPr>
        <w:t xml:space="preserve"> Universidade de Santo Amar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2B000F7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 e Zootecnia. Universidade de São Paulo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3C5ED0E1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B218F">
        <w:rPr>
          <w:rFonts w:ascii="Times New Roman" w:hAnsi="Times New Roman" w:cs="Times New Roman"/>
          <w:sz w:val="24"/>
          <w:szCs w:val="24"/>
        </w:rPr>
        <w:t xml:space="preserve">Universidade Estadual Paulista, Botucatu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1C80107F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B218F">
        <w:rPr>
          <w:rFonts w:ascii="Times New Roman" w:hAnsi="Times New Roman" w:cs="Times New Roman"/>
          <w:sz w:val="24"/>
          <w:szCs w:val="24"/>
        </w:rPr>
        <w:t xml:space="preserve">Instituto de Estudos Avançados, São Paulo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780599EC" w14:textId="77777777" w:rsidR="0008601B" w:rsidRPr="000B218F" w:rsidRDefault="0008601B" w:rsidP="0008601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218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0B218F">
        <w:rPr>
          <w:rFonts w:ascii="Times New Roman" w:hAnsi="Times New Roman" w:cs="Times New Roman"/>
          <w:sz w:val="24"/>
          <w:szCs w:val="24"/>
        </w:rPr>
        <w:t xml:space="preserve">Faculdade de Medicina Veterinária. Universidade Metropolitana de Santos, Santos, </w:t>
      </w:r>
      <w:proofErr w:type="spellStart"/>
      <w:r w:rsidRPr="000B218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0B218F">
        <w:rPr>
          <w:rFonts w:ascii="Times New Roman" w:hAnsi="Times New Roman" w:cs="Times New Roman"/>
          <w:sz w:val="24"/>
          <w:szCs w:val="24"/>
        </w:rPr>
        <w:t>.</w:t>
      </w:r>
    </w:p>
    <w:p w14:paraId="09EEDF02" w14:textId="77777777" w:rsidR="0008601B" w:rsidRPr="000B218F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BEE1556" w14:textId="25125B82" w:rsidR="0008601B" w:rsidRPr="00447C51" w:rsidRDefault="0008601B" w:rsidP="0008601B">
      <w:pPr>
        <w:autoSpaceDE w:val="0"/>
        <w:autoSpaceDN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601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08601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4" w:history="1">
        <w:r w:rsidRPr="0008601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gaeta@prof.unisa.br</w:t>
        </w:r>
      </w:hyperlink>
      <w:r w:rsidRPr="0008601B">
        <w:rPr>
          <w:lang w:val="en-US"/>
        </w:rPr>
        <w:t xml:space="preserve">. </w:t>
      </w:r>
    </w:p>
    <w:p w14:paraId="591BF804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25716B7" w14:textId="77777777" w:rsidR="0008601B" w:rsidRDefault="0008601B" w:rsidP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C042F5C" w14:textId="4C4D3DB4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  <w:r w:rsidRPr="0008601B"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  <w:t xml:space="preserve"> </w:t>
      </w:r>
    </w:p>
    <w:p w14:paraId="3DCB651C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A9A6352" w14:textId="77777777" w:rsidR="0008601B" w:rsidRDefault="0008601B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3EAE7AB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777FEE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A396AE4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A287D37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77694665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29BF77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A7B4EB1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03CA4E7D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297771D3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F1B6929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3DDA0E00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7AF84B9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67EC2883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15557FA6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2D0DD6BE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58A5A915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F799770" w14:textId="77777777" w:rsidR="00DA520F" w:rsidRDefault="00DA520F">
      <w:pPr>
        <w:rPr>
          <w:rFonts w:ascii="Merriweather" w:hAnsi="Merriweather"/>
          <w:color w:val="222222"/>
          <w:sz w:val="27"/>
          <w:szCs w:val="27"/>
          <w:shd w:val="clear" w:color="auto" w:fill="FFFFFF"/>
          <w:lang w:val="en-US"/>
        </w:rPr>
      </w:pPr>
    </w:p>
    <w:p w14:paraId="45AD78C7" w14:textId="77777777" w:rsidR="00DA520F" w:rsidRDefault="00DA520F" w:rsidP="00DA520F">
      <w:pPr>
        <w:spacing w:line="276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DA520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lastRenderedPageBreak/>
        <w:t>Supplementary Table 1.</w:t>
      </w:r>
      <w:r w:rsidRPr="00DA52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Identification and epidemiological features of E. coli ST10 and ST683 strains used in the core-genome phylogenetic analysis.</w:t>
      </w:r>
    </w:p>
    <w:tbl>
      <w:tblPr>
        <w:tblW w:w="8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2055"/>
        <w:gridCol w:w="2046"/>
        <w:gridCol w:w="1560"/>
        <w:gridCol w:w="960"/>
      </w:tblGrid>
      <w:tr w:rsidR="00FB5E72" w:rsidRPr="00FB5E72" w14:paraId="623EE23A" w14:textId="77777777" w:rsidTr="00E34F8D">
        <w:trPr>
          <w:trHeight w:val="288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5C4EF" w14:textId="4EEC6EF4" w:rsidR="00FB5E72" w:rsidRPr="00FB5E72" w:rsidRDefault="00DA520F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</w:t>
            </w:r>
            <w:r w:rsidR="00FB5E72"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terobase</w:t>
            </w:r>
            <w:proofErr w:type="spellEnd"/>
            <w:r w:rsidR="00FB5E72"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DBAB" w14:textId="11584191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7F69B" w14:textId="01D80C6E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lection</w:t>
            </w:r>
            <w:proofErr w:type="spellEnd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D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C56BA" w14:textId="586186A4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c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7DCD0" w14:textId="77777777" w:rsidR="00FB5E72" w:rsidRPr="00FB5E72" w:rsidRDefault="00FB5E72" w:rsidP="00FB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</w:t>
            </w:r>
          </w:p>
        </w:tc>
      </w:tr>
      <w:tr w:rsidR="00FB5E72" w:rsidRPr="00FB5E72" w14:paraId="2EE86D7B" w14:textId="77777777" w:rsidTr="00E34F8D">
        <w:trPr>
          <w:trHeight w:val="288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B8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NA1903AA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CE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2E8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A0A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947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</w:tr>
      <w:tr w:rsidR="00FB5E72" w:rsidRPr="00FB5E72" w14:paraId="372A693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DB0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40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8E9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909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119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25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FDE553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A0E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431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915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65B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07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681D14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BEF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45C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A02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4B2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774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B68852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5D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A25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F67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5CF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735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09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4C4996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E79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4A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63D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B54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C542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1E47BD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0AB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3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EEF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11E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CB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9C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204229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4FA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5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99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4A3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5DB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2C5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A9B04C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763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5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C5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5E8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63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B5B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44EADE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EAD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6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C5F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C94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AC3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D0D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2CA717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7DE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8C6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95C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7E4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6B2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C5C903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A1D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9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BD7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BB4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50F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A46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3ECF51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039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0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C8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0D8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882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01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3741FB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246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D5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094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53A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723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CADCB9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703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7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11E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BB4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8B2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3FE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7C187E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6D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2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942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DDE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C3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E04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D90EC9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F5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30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F82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B7E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DFB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88E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729C5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71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557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318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BD0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E62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44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309E8E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BC1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557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0D1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BE1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3BB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C0A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9395A8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E9C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226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24D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5D5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80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B49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A34A75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887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RA639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29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FF7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94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3A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616951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AB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361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D1E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8B1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F6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8B1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9FFD38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AC4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2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3B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7B1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38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EF3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58026B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542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51C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72A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DE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498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846BC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2B8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3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77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455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D02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8F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372B1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A4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901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439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vironment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8DF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065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12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C5FDBD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050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MB52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6A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072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90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9D9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A292AA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370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B434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D28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rin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17E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F6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2A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C423B0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D5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5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0C3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29C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56F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D5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AE1BBE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FF1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7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F75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4EA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F6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98D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90BBC0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8F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A83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052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BCE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F7A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9B6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CCAB05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360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84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BA8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01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81A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0DFBB1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3E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B5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299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DDC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A1A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105223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54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8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93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CC4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219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BCB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7980B5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E6E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2CD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77D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31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A6E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53724B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B6F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UA660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CC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99C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02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F9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2998DC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BB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A180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FE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FE4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12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66F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59FE84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33A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2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6D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A79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14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0C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B1B16F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9A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9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142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A82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E2C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6A0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3FDC1B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DB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5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A11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CDF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26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83B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94D6C3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DA4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361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9F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884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193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16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824B76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581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6F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5EE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4F1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DB0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B5BD0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705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91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7A7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192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BD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B92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999A7F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75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F27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870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586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566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E37F0D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2E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366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8D2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C2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A3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633DD47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448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27F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13A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079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495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1FEB6A5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8E8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31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CA5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955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E80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325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E5D6DF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D9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6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892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593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4CD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D6F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FDABB8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70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38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951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89F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B7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092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3</w:t>
            </w:r>
          </w:p>
        </w:tc>
      </w:tr>
      <w:tr w:rsidR="00FB5E72" w:rsidRPr="00FB5E72" w14:paraId="20AE55E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801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ESC_GB838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8A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DDA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CA7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5E00F23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A09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779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5A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BFF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74F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6AD018A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F0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38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2B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9EB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8A1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45E95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BF9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B819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017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0FB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B9E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C7A27F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C1C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98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0A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784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74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151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F608E2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038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98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DD4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F66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F40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02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AA0F07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646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61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8F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D07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D58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638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F4068FC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9E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EB006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575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5CE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E70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AF5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E7EC4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82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62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A68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9C0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87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A4E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0BBEE3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E94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QA896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1DF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147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4E7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875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B8A1BD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BD7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40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C7B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7B9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2E0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6B0439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B14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UA779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47D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C26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6F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19FF20A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B48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966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3DA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B42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9C3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to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54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7559C13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54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474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D23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E27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E2D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erma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36A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EC9634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59B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156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E4D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BB8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05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0B0974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9E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157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547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1F3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73A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5773B01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33F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752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49A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152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DA4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D7C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77FBAC6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02F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RA612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FE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B5A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1DA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D39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BE3B09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13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B997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7A4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0253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2DF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witzerland</w:t>
            </w:r>
            <w:proofErr w:type="spellEnd"/>
          </w:p>
        </w:tc>
      </w:tr>
      <w:tr w:rsidR="00FB5E72" w:rsidRPr="00FB5E72" w14:paraId="11AB388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B7F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817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9B0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31FA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41F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CF5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E7B3ED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CA3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LB242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8AA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anion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4817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848B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0A4849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C98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428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DAF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578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A99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B52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6A812E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AD6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OA446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421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92A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73B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8D9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74636E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00F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BB209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C8A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FFCC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E70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730301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38F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CB248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624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E06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F2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9B6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F7303C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616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XA970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DEA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ild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4B0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C7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D9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5041EDBB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BE1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YA215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29B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25E6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9D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09D486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A10C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ZA1515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6C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6B5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085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5FA5F6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4E5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630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650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D71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681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02348EB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D84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FB4829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76B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DAB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B4A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652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F670C1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A3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751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EF3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433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0D4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thu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A85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E242CA0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8DC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YA968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CB9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E720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81D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701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3D16D40F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EE6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A761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13F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004A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DFA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585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150DD25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08F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VA7734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8B9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8DE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B38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2F5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34CAC5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D6E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PA139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CBC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9C0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1AC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ai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D9A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0B3BDEBA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BA3E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GA170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8DC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ultry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530D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FD4E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5C2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77E46838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37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AB330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753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2B2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656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0275030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23B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B3530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97D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F391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EC4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anz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0BA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2FD73672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D299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MA2641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142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C042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530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7910F359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736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HB7557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14E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BDB4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8FC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Kingdom</w:t>
            </w:r>
          </w:p>
        </w:tc>
      </w:tr>
      <w:tr w:rsidR="00FB5E72" w:rsidRPr="00FB5E72" w14:paraId="5CA329E4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9BB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KA6568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659F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54EF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3C4D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BEA26BD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FA7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A8333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F9D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vestock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EACB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511A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4101A367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07C2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IB587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9B47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anion Animal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F21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73D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United States</w:t>
            </w:r>
          </w:p>
        </w:tc>
      </w:tr>
      <w:tr w:rsidR="00FB5E72" w:rsidRPr="00FB5E72" w14:paraId="3EE9951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703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KB0512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1154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7618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418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ngladesh</w:t>
            </w:r>
          </w:p>
        </w:tc>
      </w:tr>
      <w:tr w:rsidR="00FB5E72" w:rsidRPr="00FB5E72" w14:paraId="6E547DC1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785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SA6596A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7BC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vironment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CF59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5071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Jap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C0FC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FB5E72" w:rsidRPr="00FB5E72" w14:paraId="48D8EC8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6938D8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FB7299AA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B6875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ood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7207E5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2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A58B2B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ambodia</w:t>
            </w:r>
            <w:proofErr w:type="spellEnd"/>
          </w:p>
        </w:tc>
      </w:tr>
      <w:tr w:rsidR="00FB5E72" w:rsidRPr="00FB5E72" w14:paraId="6FFD1D1E" w14:textId="77777777" w:rsidTr="00E34F8D">
        <w:trPr>
          <w:trHeight w:val="288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7DEC6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SC_TA7762AA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A2DF0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1527E" w14:textId="77777777" w:rsidR="00FB5E72" w:rsidRPr="00FB5E72" w:rsidRDefault="00FB5E72" w:rsidP="00FB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65A75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FB5E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nm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8F433" w14:textId="77777777" w:rsidR="00FB5E72" w:rsidRPr="00FB5E72" w:rsidRDefault="00FB5E72" w:rsidP="00FB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</w:tbl>
    <w:p w14:paraId="300DCE35" w14:textId="5BE8C321" w:rsidR="00646A8D" w:rsidRPr="00BC1327" w:rsidRDefault="00646A8D" w:rsidP="00703B74">
      <w:pPr>
        <w:spacing w:line="480" w:lineRule="auto"/>
        <w:jc w:val="both"/>
        <w:rPr>
          <w:lang w:val="en-US"/>
        </w:rPr>
      </w:pPr>
    </w:p>
    <w:sectPr w:rsidR="00646A8D" w:rsidRPr="00BC1327" w:rsidSect="00FB5E72">
      <w:pgSz w:w="11906" w:h="16838"/>
      <w:pgMar w:top="822" w:right="1701" w:bottom="567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ztrQ0NzM2N7CwMDBW0lEKTi0uzszPAykwqgUAK/sz+CwAAAA="/>
  </w:docVars>
  <w:rsids>
    <w:rsidRoot w:val="0008601B"/>
    <w:rsid w:val="0008601B"/>
    <w:rsid w:val="001833B9"/>
    <w:rsid w:val="00234799"/>
    <w:rsid w:val="00447C51"/>
    <w:rsid w:val="005B6C56"/>
    <w:rsid w:val="00646A8D"/>
    <w:rsid w:val="00703B74"/>
    <w:rsid w:val="00B925FF"/>
    <w:rsid w:val="00BC1327"/>
    <w:rsid w:val="00DA520F"/>
    <w:rsid w:val="00E01BDA"/>
    <w:rsid w:val="00E34F8D"/>
    <w:rsid w:val="00EB0D38"/>
    <w:rsid w:val="00F70C38"/>
    <w:rsid w:val="00FB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5FE35"/>
  <w15:chartTrackingRefBased/>
  <w15:docId w15:val="{1C21937D-2AFC-4C4B-AB1D-1BDE6615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86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86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6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6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6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6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6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6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6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6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86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6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60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601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60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60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60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60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6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86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6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86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6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860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60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8601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6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601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60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8601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gaeta@prof.unisa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6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26-01-11T21:29:00Z</dcterms:created>
  <dcterms:modified xsi:type="dcterms:W3CDTF">2026-01-11T21:32:00Z</dcterms:modified>
</cp:coreProperties>
</file>